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A909E" w14:textId="7F156264" w:rsidR="00871D4D" w:rsidRPr="00EA6E76" w:rsidRDefault="00EA6E76" w:rsidP="00AF69CD">
      <w:pPr>
        <w:jc w:val="both"/>
      </w:pPr>
      <w:r>
        <w:rPr>
          <w:b/>
          <w:bCs/>
        </w:rPr>
        <w:t>Table S</w:t>
      </w:r>
      <w:r w:rsidR="007E44FF">
        <w:rPr>
          <w:b/>
          <w:bCs/>
        </w:rPr>
        <w:t>6</w:t>
      </w:r>
    </w:p>
    <w:p w14:paraId="59DADC55" w14:textId="77777777" w:rsidR="00871D4D" w:rsidRDefault="00871D4D"/>
    <w:tbl>
      <w:tblPr>
        <w:tblW w:w="1508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974"/>
        <w:gridCol w:w="585"/>
        <w:gridCol w:w="807"/>
        <w:gridCol w:w="1276"/>
        <w:gridCol w:w="1984"/>
        <w:gridCol w:w="851"/>
        <w:gridCol w:w="890"/>
        <w:gridCol w:w="965"/>
        <w:gridCol w:w="1219"/>
        <w:gridCol w:w="1276"/>
      </w:tblGrid>
      <w:tr w:rsidR="00245A8B" w:rsidRPr="00AA070B" w14:paraId="21653F72" w14:textId="77777777" w:rsidTr="00AA070B">
        <w:trPr>
          <w:trHeight w:val="567"/>
          <w:jc w:val="center"/>
        </w:trPr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3C43880A" w14:textId="77777777" w:rsidR="00245A8B" w:rsidRPr="00075CAC" w:rsidRDefault="00245A8B" w:rsidP="00D567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05C6B556" w14:textId="77777777" w:rsidR="00245A8B" w:rsidRPr="00075CAC" w:rsidRDefault="00245A8B" w:rsidP="00D567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d type</w:t>
            </w:r>
          </w:p>
        </w:tc>
        <w:tc>
          <w:tcPr>
            <w:tcW w:w="974" w:type="dxa"/>
            <w:shd w:val="clear" w:color="auto" w:fill="D9D9D9" w:themeFill="background1" w:themeFillShade="D9"/>
            <w:vAlign w:val="center"/>
          </w:tcPr>
          <w:p w14:paraId="33276595" w14:textId="77777777" w:rsidR="00245A8B" w:rsidRPr="00245A8B" w:rsidRDefault="00245A8B" w:rsidP="00D56764">
            <w:pPr>
              <w:rPr>
                <w:color w:val="000000"/>
                <w:sz w:val="20"/>
                <w:szCs w:val="20"/>
              </w:rPr>
            </w:pPr>
            <w:r w:rsidRPr="00245A8B">
              <w:rPr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585" w:type="dxa"/>
            <w:shd w:val="clear" w:color="auto" w:fill="D9D9D9" w:themeFill="background1" w:themeFillShade="D9"/>
            <w:noWrap/>
            <w:vAlign w:val="center"/>
            <w:hideMark/>
          </w:tcPr>
          <w:p w14:paraId="0970C798" w14:textId="77777777" w:rsidR="00245A8B" w:rsidRPr="00075CAC" w:rsidRDefault="00245A8B" w:rsidP="00D567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GC</w:t>
            </w:r>
          </w:p>
        </w:tc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14:paraId="46A5CA1D" w14:textId="77777777" w:rsidR="00245A8B" w:rsidRPr="00075CAC" w:rsidRDefault="00245A8B" w:rsidP="00D567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147A7B4" w14:textId="77777777" w:rsidR="00245A8B" w:rsidRPr="00075CAC" w:rsidRDefault="00245A8B" w:rsidP="00D567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 sampl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vAlign w:val="center"/>
            <w:hideMark/>
          </w:tcPr>
          <w:p w14:paraId="14F9972F" w14:textId="77777777" w:rsidR="00245A8B" w:rsidRPr="00075CAC" w:rsidRDefault="009F09C1" w:rsidP="00D567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t s</w:t>
            </w:r>
            <w:r w:rsidR="00245A8B">
              <w:rPr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4629A40A" w14:textId="77777777" w:rsidR="00245A8B" w:rsidRPr="00075CAC" w:rsidRDefault="00245A8B" w:rsidP="00D567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890" w:type="dxa"/>
            <w:shd w:val="clear" w:color="auto" w:fill="D9D9D9" w:themeFill="background1" w:themeFillShade="D9"/>
            <w:noWrap/>
            <w:vAlign w:val="center"/>
            <w:hideMark/>
          </w:tcPr>
          <w:p w14:paraId="4686F5CA" w14:textId="77777777" w:rsidR="00245A8B" w:rsidRPr="00075CAC" w:rsidRDefault="00245A8B" w:rsidP="00D567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965" w:type="dxa"/>
            <w:shd w:val="clear" w:color="auto" w:fill="D9D9D9" w:themeFill="background1" w:themeFillShade="D9"/>
            <w:noWrap/>
            <w:vAlign w:val="center"/>
            <w:hideMark/>
          </w:tcPr>
          <w:p w14:paraId="42901E46" w14:textId="77777777" w:rsidR="00245A8B" w:rsidRPr="00075CAC" w:rsidRDefault="00245A8B" w:rsidP="00D567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219" w:type="dxa"/>
            <w:shd w:val="clear" w:color="auto" w:fill="D9D9D9" w:themeFill="background1" w:themeFillShade="D9"/>
            <w:noWrap/>
            <w:vAlign w:val="center"/>
            <w:hideMark/>
          </w:tcPr>
          <w:p w14:paraId="2DE63FBE" w14:textId="77777777" w:rsidR="00245A8B" w:rsidRPr="006D71C9" w:rsidRDefault="00245A8B" w:rsidP="00D567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 project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5282D78" w14:textId="77777777" w:rsidR="00245A8B" w:rsidRPr="006D71C9" w:rsidRDefault="00245A8B" w:rsidP="00D5676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A analysis</w:t>
            </w:r>
          </w:p>
        </w:tc>
      </w:tr>
      <w:tr w:rsidR="00245A8B" w:rsidRPr="00AA070B" w14:paraId="0C425650" w14:textId="77777777" w:rsidTr="00AA070B">
        <w:trPr>
          <w:trHeight w:val="342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443FACCA" w14:textId="77777777" w:rsidR="00245A8B" w:rsidRPr="00FB3730" w:rsidRDefault="00245A8B" w:rsidP="00245A8B">
            <w:pPr>
              <w:rPr>
                <w:color w:val="000000"/>
                <w:sz w:val="20"/>
                <w:szCs w:val="20"/>
                <w:lang w:eastAsia="es-MX"/>
              </w:rPr>
            </w:pPr>
            <w:r>
              <w:rPr>
                <w:color w:val="000000"/>
                <w:sz w:val="20"/>
                <w:szCs w:val="20"/>
                <w:lang w:eastAsia="es-MX"/>
              </w:rPr>
              <w:t>pPS-VIM-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9D499F2" w14:textId="77777777" w:rsidR="00245A8B" w:rsidRDefault="00245A8B" w:rsidP="00245A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74" w:type="dxa"/>
            <w:vAlign w:val="center"/>
          </w:tcPr>
          <w:p w14:paraId="4C22CD94" w14:textId="77777777" w:rsidR="00245A8B" w:rsidRPr="00245A8B" w:rsidRDefault="00245A8B" w:rsidP="00245A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,267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E35797C" w14:textId="77777777" w:rsidR="00245A8B" w:rsidRDefault="00245A8B" w:rsidP="00245A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14827845" w14:textId="77777777" w:rsidR="00245A8B" w:rsidRDefault="00245A8B" w:rsidP="00245A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14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4CAA08" w14:textId="77777777" w:rsidR="00245A8B" w:rsidRDefault="009B4DA7" w:rsidP="00245A8B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S459090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423F33C" w14:textId="77777777" w:rsidR="00245A8B" w:rsidRDefault="00245A8B" w:rsidP="00245A8B">
            <w:pPr>
              <w:rPr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stutzeri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37283B" w14:textId="77777777" w:rsidR="00245A8B" w:rsidRDefault="00245A8B" w:rsidP="00245A8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90F1456" w14:textId="77777777" w:rsidR="00245A8B" w:rsidRPr="00245A8B" w:rsidRDefault="00245A8B" w:rsidP="00245A8B">
            <w:pPr>
              <w:jc w:val="right"/>
              <w:rPr>
                <w:color w:val="000000"/>
                <w:sz w:val="20"/>
                <w:szCs w:val="20"/>
                <w:lang w:eastAsia="es-MX"/>
              </w:rPr>
            </w:pPr>
            <w:r w:rsidRPr="00245A8B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728BE3DC" w14:textId="77777777" w:rsidR="00245A8B" w:rsidRPr="00245A8B" w:rsidRDefault="00245A8B" w:rsidP="00245A8B">
            <w:pPr>
              <w:jc w:val="right"/>
              <w:rPr>
                <w:color w:val="000000"/>
                <w:sz w:val="20"/>
                <w:szCs w:val="20"/>
              </w:rPr>
            </w:pPr>
            <w:r w:rsidRPr="00245A8B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7BB15DBD" w14:textId="77777777" w:rsidR="00245A8B" w:rsidRPr="006D71C9" w:rsidRDefault="00245A8B" w:rsidP="00245A8B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660E60" w14:textId="77777777" w:rsidR="00245A8B" w:rsidRPr="006D71C9" w:rsidRDefault="009B4DA7" w:rsidP="00245A8B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Z1458876</w:t>
            </w:r>
          </w:p>
        </w:tc>
      </w:tr>
      <w:tr w:rsidR="009F09C1" w:rsidRPr="00AA070B" w14:paraId="16E902F7" w14:textId="77777777" w:rsidTr="00AA070B">
        <w:trPr>
          <w:trHeight w:val="342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67F601F1" w14:textId="77777777" w:rsidR="009F09C1" w:rsidRPr="00FB3730" w:rsidRDefault="009F09C1" w:rsidP="009F09C1">
            <w:pPr>
              <w:rPr>
                <w:color w:val="000000"/>
                <w:sz w:val="20"/>
                <w:szCs w:val="20"/>
                <w:lang w:eastAsia="es-MX"/>
              </w:rPr>
            </w:pPr>
            <w:r>
              <w:rPr>
                <w:color w:val="000000"/>
                <w:sz w:val="20"/>
                <w:szCs w:val="20"/>
                <w:lang w:eastAsia="es-MX"/>
              </w:rPr>
              <w:t>pPP-DIM-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3B5744F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974" w:type="dxa"/>
            <w:vAlign w:val="center"/>
          </w:tcPr>
          <w:p w14:paraId="433BDAE8" w14:textId="77777777" w:rsidR="009F09C1" w:rsidRPr="00245A8B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,823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A49D8CF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2E0F77EF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14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78D388" w14:textId="77777777" w:rsidR="009F09C1" w:rsidRDefault="009B4DA7" w:rsidP="009F09C1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S459093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057DBBB" w14:textId="77777777" w:rsidR="009F09C1" w:rsidRPr="00117BE1" w:rsidRDefault="009F09C1" w:rsidP="009F09C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9547D0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AF0B6DB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1FA39D31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62D22C07" w14:textId="77777777" w:rsidR="009F09C1" w:rsidRDefault="009F09C1" w:rsidP="009F09C1">
            <w:r w:rsidRPr="00406C94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EFF078" w14:textId="77777777" w:rsidR="009F09C1" w:rsidRPr="006D71C9" w:rsidRDefault="009B4DA7" w:rsidP="009F09C1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Z1458873</w:t>
            </w:r>
          </w:p>
        </w:tc>
      </w:tr>
      <w:tr w:rsidR="009F09C1" w:rsidRPr="00AA070B" w14:paraId="6E12374B" w14:textId="77777777" w:rsidTr="00AA070B">
        <w:trPr>
          <w:trHeight w:val="342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04236945" w14:textId="77777777" w:rsidR="009F09C1" w:rsidRPr="00FB3730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R-NDM-1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D8A1DA2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rY2001-like</w:t>
            </w:r>
          </w:p>
        </w:tc>
        <w:tc>
          <w:tcPr>
            <w:tcW w:w="974" w:type="dxa"/>
            <w:vAlign w:val="center"/>
          </w:tcPr>
          <w:p w14:paraId="169FB814" w14:textId="77777777" w:rsidR="009F09C1" w:rsidRPr="00245A8B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,068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865A425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6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3E56E0DB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14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FCFAFE" w14:textId="77777777" w:rsidR="009F09C1" w:rsidRDefault="009B4DA7" w:rsidP="009F09C1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S459091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35960C" w14:textId="77777777" w:rsidR="009F09C1" w:rsidRPr="00117BE1" w:rsidRDefault="009F09C1" w:rsidP="009F09C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CA37E8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FCF8857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77AE28E6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6F6401B4" w14:textId="77777777" w:rsidR="009F09C1" w:rsidRDefault="009F09C1" w:rsidP="009F09C1">
            <w:r w:rsidRPr="00406C94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A243DC" w14:textId="77777777" w:rsidR="009F09C1" w:rsidRPr="006D71C9" w:rsidRDefault="009B4DA7" w:rsidP="009F09C1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Z1458874</w:t>
            </w:r>
          </w:p>
        </w:tc>
      </w:tr>
      <w:tr w:rsidR="009F09C1" w:rsidRPr="00AA070B" w14:paraId="6924482F" w14:textId="77777777" w:rsidTr="00AA070B">
        <w:trPr>
          <w:trHeight w:val="342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4BE0396C" w14:textId="77777777" w:rsidR="009F09C1" w:rsidRPr="00FB3730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R-NDM-1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407C3C4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rY2001-like</w:t>
            </w:r>
          </w:p>
        </w:tc>
        <w:tc>
          <w:tcPr>
            <w:tcW w:w="974" w:type="dxa"/>
            <w:vAlign w:val="center"/>
          </w:tcPr>
          <w:p w14:paraId="68EE26BE" w14:textId="77777777" w:rsidR="009F09C1" w:rsidRPr="00245A8B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,081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35140A3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2F295920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14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4CE508" w14:textId="77777777" w:rsidR="009F09C1" w:rsidRDefault="009B4DA7" w:rsidP="009F09C1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S459093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0FB5DE5" w14:textId="77777777" w:rsidR="009F09C1" w:rsidRPr="00117BE1" w:rsidRDefault="009F09C1" w:rsidP="009F09C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4DC294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02E7DF0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02A21AC9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1FEA4625" w14:textId="77777777" w:rsidR="009F09C1" w:rsidRDefault="009F09C1" w:rsidP="009F09C1">
            <w:r w:rsidRPr="00406C94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91CAF6" w14:textId="77777777" w:rsidR="009F09C1" w:rsidRPr="006D71C9" w:rsidRDefault="009B4DA7" w:rsidP="009F09C1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Z1458875</w:t>
            </w:r>
          </w:p>
        </w:tc>
      </w:tr>
      <w:tr w:rsidR="009F09C1" w:rsidRPr="00AA070B" w14:paraId="5A895F42" w14:textId="77777777" w:rsidTr="00AA070B">
        <w:trPr>
          <w:trHeight w:val="342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2FF226FD" w14:textId="77777777" w:rsidR="009F09C1" w:rsidRPr="00FB3730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W-NDM-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7CE91AC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C</w:t>
            </w:r>
          </w:p>
        </w:tc>
        <w:tc>
          <w:tcPr>
            <w:tcW w:w="974" w:type="dxa"/>
            <w:vAlign w:val="center"/>
          </w:tcPr>
          <w:p w14:paraId="4AB7648D" w14:textId="77777777" w:rsidR="009F09C1" w:rsidRPr="00245A8B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,908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89952CE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2D0AA405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14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431EF9" w14:textId="77777777" w:rsidR="009F09C1" w:rsidRDefault="009B4DA7" w:rsidP="009F09C1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S459091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07F10E" w14:textId="77777777" w:rsidR="009F09C1" w:rsidRPr="00117BE1" w:rsidRDefault="009F09C1" w:rsidP="009F09C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B75B35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A32F825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0664887" w14:textId="77777777" w:rsidR="009F09C1" w:rsidRDefault="009F09C1" w:rsidP="009F09C1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EF95FDF" w14:textId="77777777" w:rsidR="009F09C1" w:rsidRDefault="009F09C1" w:rsidP="009F09C1">
            <w:r w:rsidRPr="00406C94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DFDF61" w14:textId="77777777" w:rsidR="009F09C1" w:rsidRPr="006D71C9" w:rsidRDefault="009B4DA7" w:rsidP="009F09C1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Z1458879</w:t>
            </w:r>
          </w:p>
        </w:tc>
      </w:tr>
      <w:tr w:rsidR="006B2693" w:rsidRPr="00AA070B" w14:paraId="0BB1A8EF" w14:textId="77777777" w:rsidTr="00AA070B">
        <w:trPr>
          <w:trHeight w:val="342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63184AB4" w14:textId="77777777" w:rsidR="006B2693" w:rsidRPr="00FB3730" w:rsidRDefault="006B2693" w:rsidP="006B2693">
            <w:pPr>
              <w:rPr>
                <w:color w:val="000000"/>
                <w:sz w:val="20"/>
                <w:szCs w:val="20"/>
                <w:lang w:eastAsia="es-MX"/>
              </w:rPr>
            </w:pPr>
            <w:r>
              <w:rPr>
                <w:color w:val="000000"/>
                <w:sz w:val="20"/>
                <w:szCs w:val="20"/>
                <w:lang w:eastAsia="es-MX"/>
              </w:rPr>
              <w:t>pCY-NDM-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5F6D287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C</w:t>
            </w:r>
          </w:p>
        </w:tc>
        <w:tc>
          <w:tcPr>
            <w:tcW w:w="974" w:type="dxa"/>
            <w:vAlign w:val="center"/>
          </w:tcPr>
          <w:p w14:paraId="58F7578A" w14:textId="77777777" w:rsidR="006B2693" w:rsidRPr="00245A8B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,108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3E62273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7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4EC45D09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14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31F224" w14:textId="77777777" w:rsidR="006B2693" w:rsidRDefault="009B4DA7" w:rsidP="006B2693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S459091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23410B" w14:textId="77777777" w:rsidR="006B2693" w:rsidRPr="00117BE1" w:rsidRDefault="006B2693" w:rsidP="006B26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younga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832767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E8B5D2E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382817B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0AE285F" w14:textId="77777777" w:rsidR="006B2693" w:rsidRDefault="006B2693" w:rsidP="006B2693">
            <w:r w:rsidRPr="00406C94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4F9270" w14:textId="4C646F41" w:rsidR="006B2693" w:rsidRPr="006D71C9" w:rsidRDefault="00261AC5" w:rsidP="006B2693">
            <w:pPr>
              <w:rPr>
                <w:color w:val="000000"/>
                <w:sz w:val="20"/>
                <w:szCs w:val="20"/>
              </w:rPr>
            </w:pPr>
            <w:r w:rsidRPr="00261AC5">
              <w:rPr>
                <w:color w:val="000000"/>
                <w:sz w:val="20"/>
                <w:szCs w:val="20"/>
              </w:rPr>
              <w:t>ERZ4172607</w:t>
            </w:r>
          </w:p>
        </w:tc>
      </w:tr>
      <w:tr w:rsidR="006B2693" w:rsidRPr="00AA070B" w14:paraId="546D6BA5" w14:textId="77777777" w:rsidTr="00AA070B">
        <w:trPr>
          <w:trHeight w:val="342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39AA8EEC" w14:textId="77777777" w:rsidR="006B2693" w:rsidRPr="00FB3730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oidNDM-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F39D31E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typable</w:t>
            </w:r>
          </w:p>
        </w:tc>
        <w:tc>
          <w:tcPr>
            <w:tcW w:w="974" w:type="dxa"/>
            <w:vAlign w:val="center"/>
          </w:tcPr>
          <w:p w14:paraId="48650881" w14:textId="77777777" w:rsidR="006B2693" w:rsidRPr="00245A8B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301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7041833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2321467A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14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998A04" w14:textId="77777777" w:rsidR="006B2693" w:rsidRDefault="009B4DA7" w:rsidP="006B2693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S459091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350912B" w14:textId="77777777" w:rsidR="006B2693" w:rsidRPr="00117BE1" w:rsidRDefault="006B2693" w:rsidP="006B26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DE1707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72663DA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6D162DB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9CA6266" w14:textId="77777777" w:rsidR="006B2693" w:rsidRDefault="006B2693" w:rsidP="006B2693">
            <w:r w:rsidRPr="00406C94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2D99AE" w14:textId="77777777" w:rsidR="006B2693" w:rsidRPr="006D71C9" w:rsidRDefault="009B4DA7" w:rsidP="006B2693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Z1458884</w:t>
            </w:r>
          </w:p>
        </w:tc>
      </w:tr>
      <w:tr w:rsidR="006B2693" w:rsidRPr="00AA070B" w14:paraId="69A1B57C" w14:textId="77777777" w:rsidTr="00AA070B">
        <w:trPr>
          <w:trHeight w:val="342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04C78511" w14:textId="77777777" w:rsidR="006B2693" w:rsidRPr="00FB3730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W-CTX-M-15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54894C5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C-CAV1321-like</w:t>
            </w:r>
          </w:p>
        </w:tc>
        <w:tc>
          <w:tcPr>
            <w:tcW w:w="974" w:type="dxa"/>
            <w:vAlign w:val="center"/>
          </w:tcPr>
          <w:p w14:paraId="7C804139" w14:textId="77777777" w:rsidR="006B2693" w:rsidRPr="00245A8B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,548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F532B0E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14A7A1F6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14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FD2717" w14:textId="77777777" w:rsidR="006B2693" w:rsidRDefault="009B4DA7" w:rsidP="006B2693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S459092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3D19D8E" w14:textId="77777777" w:rsidR="006B2693" w:rsidRPr="00117BE1" w:rsidRDefault="006B2693" w:rsidP="006B26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9648B2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F6FB518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5B835127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7CD3389" w14:textId="77777777" w:rsidR="006B2693" w:rsidRDefault="006B2693" w:rsidP="006B2693">
            <w:r w:rsidRPr="00406C94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3EFDF6" w14:textId="77777777" w:rsidR="006B2693" w:rsidRPr="006D71C9" w:rsidRDefault="009B4DA7" w:rsidP="006B2693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Z1458877</w:t>
            </w:r>
          </w:p>
        </w:tc>
      </w:tr>
      <w:tr w:rsidR="006B2693" w:rsidRPr="00AA070B" w14:paraId="05B4E7ED" w14:textId="77777777" w:rsidTr="00AA070B">
        <w:trPr>
          <w:trHeight w:val="342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7BBC3E45" w14:textId="77777777" w:rsidR="006B2693" w:rsidRPr="00FB3730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W-CTX-M-15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FADD04D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C-CAV1321-like/IncC</w:t>
            </w:r>
          </w:p>
        </w:tc>
        <w:tc>
          <w:tcPr>
            <w:tcW w:w="974" w:type="dxa"/>
            <w:vAlign w:val="center"/>
          </w:tcPr>
          <w:p w14:paraId="4A1D2843" w14:textId="77777777" w:rsidR="006B2693" w:rsidRPr="00245A8B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,467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B9E69C8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674CF685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14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9A367E" w14:textId="77777777" w:rsidR="006B2693" w:rsidRDefault="009B4DA7" w:rsidP="006B2693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S459090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D294202" w14:textId="77777777" w:rsidR="006B2693" w:rsidRPr="00117BE1" w:rsidRDefault="006B2693" w:rsidP="006B26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D63672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EF38696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4F7EF3CB" w14:textId="77777777" w:rsidR="006B2693" w:rsidRDefault="006B2693" w:rsidP="006B26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45BA1A4" w14:textId="77777777" w:rsidR="006B2693" w:rsidRDefault="006B2693" w:rsidP="006B2693">
            <w:r w:rsidRPr="00406C94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54E3D2" w14:textId="77777777" w:rsidR="006B2693" w:rsidRPr="006D71C9" w:rsidRDefault="009B4DA7" w:rsidP="006B2693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Z1458878</w:t>
            </w:r>
          </w:p>
        </w:tc>
      </w:tr>
      <w:tr w:rsidR="00AC47F2" w:rsidRPr="00AA070B" w14:paraId="69DAAA54" w14:textId="77777777" w:rsidTr="00AA070B">
        <w:trPr>
          <w:trHeight w:val="563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08323383" w14:textId="77777777" w:rsidR="00AC47F2" w:rsidRPr="00FB3730" w:rsidRDefault="00AC47F2" w:rsidP="00AC47F2">
            <w:pPr>
              <w:rPr>
                <w:color w:val="000000"/>
                <w:sz w:val="20"/>
                <w:szCs w:val="20"/>
                <w:lang w:eastAsia="es-MX"/>
              </w:rPr>
            </w:pPr>
            <w:r>
              <w:rPr>
                <w:color w:val="000000"/>
                <w:sz w:val="20"/>
                <w:szCs w:val="20"/>
                <w:lang w:eastAsia="es-MX"/>
              </w:rPr>
              <w:t>pCY-CTX-M-1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8EED5DA" w14:textId="77777777" w:rsidR="00AC47F2" w:rsidRPr="00317BE7" w:rsidRDefault="00AC47F2" w:rsidP="00AC47F2">
            <w:pPr>
              <w:rPr>
                <w:color w:val="000000"/>
                <w:sz w:val="20"/>
                <w:szCs w:val="20"/>
                <w:lang w:val="en-US"/>
              </w:rPr>
            </w:pPr>
            <w:r w:rsidRPr="00317BE7">
              <w:rPr>
                <w:color w:val="000000"/>
                <w:sz w:val="20"/>
                <w:szCs w:val="20"/>
                <w:lang w:val="en-US"/>
              </w:rPr>
              <w:t>IncHI1B/IncFIB</w:t>
            </w:r>
          </w:p>
          <w:p w14:paraId="4D8EB495" w14:textId="77777777" w:rsidR="00AC47F2" w:rsidRPr="00317BE7" w:rsidRDefault="00AC47F2" w:rsidP="00AC47F2">
            <w:pPr>
              <w:rPr>
                <w:color w:val="000000"/>
                <w:sz w:val="20"/>
                <w:szCs w:val="20"/>
                <w:lang w:val="en-US"/>
              </w:rPr>
            </w:pPr>
            <w:r w:rsidRPr="00317BE7">
              <w:rPr>
                <w:color w:val="000000"/>
                <w:sz w:val="20"/>
                <w:szCs w:val="20"/>
                <w:lang w:val="en-US"/>
              </w:rPr>
              <w:t>(pNDM-MAR-like)</w:t>
            </w:r>
          </w:p>
        </w:tc>
        <w:tc>
          <w:tcPr>
            <w:tcW w:w="974" w:type="dxa"/>
            <w:vAlign w:val="center"/>
          </w:tcPr>
          <w:p w14:paraId="76B28E4B" w14:textId="77777777" w:rsidR="00AC47F2" w:rsidRPr="00245A8B" w:rsidRDefault="00AC47F2" w:rsidP="00AC4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,85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B09CF1A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5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025AFC07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14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835B60" w14:textId="77777777" w:rsidR="00AC47F2" w:rsidRDefault="009B4DA7" w:rsidP="00AC47F2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S459091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5572FC" w14:textId="77777777" w:rsidR="00AC47F2" w:rsidRPr="00117BE1" w:rsidRDefault="00AC47F2" w:rsidP="00AC47F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younga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28D064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ACF5190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0E78D4DC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C8AC3B4" w14:textId="77777777" w:rsidR="00AC47F2" w:rsidRDefault="00AC47F2" w:rsidP="00AC47F2">
            <w:r w:rsidRPr="00406C94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82AAAF" w14:textId="36924123" w:rsidR="00AC47F2" w:rsidRPr="006D71C9" w:rsidRDefault="00261AC5" w:rsidP="00AC47F2">
            <w:pPr>
              <w:rPr>
                <w:color w:val="000000"/>
                <w:sz w:val="20"/>
                <w:szCs w:val="20"/>
              </w:rPr>
            </w:pPr>
            <w:r w:rsidRPr="00261AC5">
              <w:rPr>
                <w:color w:val="000000"/>
                <w:sz w:val="20"/>
                <w:szCs w:val="20"/>
              </w:rPr>
              <w:t>ERZ4172607</w:t>
            </w:r>
          </w:p>
        </w:tc>
      </w:tr>
      <w:tr w:rsidR="00AC47F2" w:rsidRPr="00AA070B" w14:paraId="2344FDE5" w14:textId="77777777" w:rsidTr="00AA070B">
        <w:trPr>
          <w:trHeight w:val="342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04C53F8C" w14:textId="77777777" w:rsidR="00AC47F2" w:rsidRPr="00FB3730" w:rsidRDefault="00AC47F2" w:rsidP="00AC4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Y-OXA-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E239EF9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</w:t>
            </w:r>
          </w:p>
        </w:tc>
        <w:tc>
          <w:tcPr>
            <w:tcW w:w="974" w:type="dxa"/>
            <w:vAlign w:val="center"/>
          </w:tcPr>
          <w:p w14:paraId="57968A60" w14:textId="77777777" w:rsidR="00AC47F2" w:rsidRPr="00245A8B" w:rsidRDefault="00AC47F2" w:rsidP="00AC4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473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5476F7F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608D472F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14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F0AD11" w14:textId="77777777" w:rsidR="00AC47F2" w:rsidRDefault="009B4DA7" w:rsidP="00AC47F2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S459091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A2C3A97" w14:textId="77777777" w:rsidR="00AC47F2" w:rsidRPr="00117BE1" w:rsidRDefault="00AC47F2" w:rsidP="00AC47F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younga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D0B5C2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AD9938B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27FDFA96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5832415" w14:textId="77777777" w:rsidR="00AC47F2" w:rsidRDefault="00AC47F2" w:rsidP="00AC47F2">
            <w:r w:rsidRPr="00406C94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0C206F" w14:textId="35EB8E50" w:rsidR="00AC47F2" w:rsidRPr="006D71C9" w:rsidRDefault="00261AC5" w:rsidP="00AC47F2">
            <w:pPr>
              <w:rPr>
                <w:color w:val="000000"/>
                <w:sz w:val="20"/>
                <w:szCs w:val="20"/>
              </w:rPr>
            </w:pPr>
            <w:r w:rsidRPr="00261AC5">
              <w:rPr>
                <w:color w:val="000000"/>
                <w:sz w:val="20"/>
                <w:szCs w:val="20"/>
              </w:rPr>
              <w:t>ERZ4172607</w:t>
            </w:r>
          </w:p>
        </w:tc>
      </w:tr>
      <w:tr w:rsidR="00AC47F2" w:rsidRPr="00AA070B" w14:paraId="288AE842" w14:textId="77777777" w:rsidTr="00AA070B">
        <w:trPr>
          <w:trHeight w:val="505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28CCFD2E" w14:textId="77777777" w:rsidR="00AC47F2" w:rsidRPr="00FB3730" w:rsidRDefault="00AC47F2" w:rsidP="00AC4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-CTX-M-1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B199005" w14:textId="77777777" w:rsidR="00AC47F2" w:rsidRPr="00317BE7" w:rsidRDefault="00AC47F2" w:rsidP="00AC47F2">
            <w:pPr>
              <w:rPr>
                <w:color w:val="000000"/>
                <w:sz w:val="20"/>
                <w:szCs w:val="20"/>
                <w:lang w:val="en-US"/>
              </w:rPr>
            </w:pPr>
            <w:r w:rsidRPr="00317BE7">
              <w:rPr>
                <w:color w:val="000000"/>
                <w:sz w:val="20"/>
                <w:szCs w:val="20"/>
                <w:lang w:val="en-US"/>
              </w:rPr>
              <w:t>IncHI1B/IncFIB/IncC</w:t>
            </w:r>
          </w:p>
          <w:p w14:paraId="7EB70680" w14:textId="77777777" w:rsidR="00AC47F2" w:rsidRPr="00317BE7" w:rsidRDefault="00AC47F2" w:rsidP="00AC47F2">
            <w:pPr>
              <w:rPr>
                <w:color w:val="000000"/>
                <w:sz w:val="20"/>
                <w:szCs w:val="20"/>
                <w:lang w:val="en-US"/>
              </w:rPr>
            </w:pPr>
            <w:r w:rsidRPr="00317BE7">
              <w:rPr>
                <w:color w:val="000000"/>
                <w:sz w:val="20"/>
                <w:szCs w:val="20"/>
                <w:lang w:val="en-US"/>
              </w:rPr>
              <w:t>(pNDM-MAR-like/IncC)</w:t>
            </w:r>
          </w:p>
        </w:tc>
        <w:tc>
          <w:tcPr>
            <w:tcW w:w="974" w:type="dxa"/>
            <w:vAlign w:val="center"/>
          </w:tcPr>
          <w:p w14:paraId="4E8151E9" w14:textId="77777777" w:rsidR="00AC47F2" w:rsidRPr="00245A8B" w:rsidRDefault="00AC47F2" w:rsidP="00AC4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5,79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23049C2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9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218A89D2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14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D5F7CF" w14:textId="77777777" w:rsidR="00AC47F2" w:rsidRDefault="009B4DA7" w:rsidP="00AC47F2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S459091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D9094B8" w14:textId="77777777" w:rsidR="00AC47F2" w:rsidRPr="00117BE1" w:rsidRDefault="00AC47F2" w:rsidP="00AC47F2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A62C7D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805827E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266BCF67" w14:textId="77777777" w:rsidR="00AC47F2" w:rsidRDefault="00AC47F2" w:rsidP="00AC47F2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11005BAB" w14:textId="77777777" w:rsidR="00AC47F2" w:rsidRDefault="00AC47F2" w:rsidP="00AC47F2">
            <w:r w:rsidRPr="00406C94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C959E7" w14:textId="77777777" w:rsidR="00AC47F2" w:rsidRPr="006D71C9" w:rsidRDefault="009B4DA7" w:rsidP="00AC47F2">
            <w:pPr>
              <w:rPr>
                <w:color w:val="000000"/>
                <w:sz w:val="20"/>
                <w:szCs w:val="20"/>
              </w:rPr>
            </w:pPr>
            <w:r w:rsidRPr="009B4DA7">
              <w:rPr>
                <w:color w:val="000000"/>
                <w:sz w:val="20"/>
                <w:szCs w:val="20"/>
              </w:rPr>
              <w:t>ERZ1458883</w:t>
            </w:r>
          </w:p>
        </w:tc>
      </w:tr>
    </w:tbl>
    <w:p w14:paraId="73FCF0AF" w14:textId="77777777" w:rsidR="001318AD" w:rsidRPr="00B96694" w:rsidRDefault="001318AD" w:rsidP="00EA6E76">
      <w:pPr>
        <w:tabs>
          <w:tab w:val="left" w:pos="2342"/>
        </w:tabs>
        <w:jc w:val="both"/>
        <w:rPr>
          <w:lang w:val="en-US"/>
        </w:rPr>
      </w:pPr>
    </w:p>
    <w:sectPr w:rsidR="001318AD" w:rsidRPr="00B96694" w:rsidSect="00EA6E7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EC6C13" w14:textId="77777777" w:rsidR="004B17D1" w:rsidRDefault="004B17D1" w:rsidP="00117BE1">
      <w:r>
        <w:separator/>
      </w:r>
    </w:p>
  </w:endnote>
  <w:endnote w:type="continuationSeparator" w:id="0">
    <w:p w14:paraId="15B9F6CC" w14:textId="77777777" w:rsidR="004B17D1" w:rsidRDefault="004B17D1" w:rsidP="00117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988F79" w14:textId="77777777" w:rsidR="004B17D1" w:rsidRDefault="004B17D1" w:rsidP="00117BE1">
      <w:r>
        <w:separator/>
      </w:r>
    </w:p>
  </w:footnote>
  <w:footnote w:type="continuationSeparator" w:id="0">
    <w:p w14:paraId="740F16FD" w14:textId="77777777" w:rsidR="004B17D1" w:rsidRDefault="004B17D1" w:rsidP="00117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358"/>
    <w:rsid w:val="00003FB1"/>
    <w:rsid w:val="000231C6"/>
    <w:rsid w:val="00026E1C"/>
    <w:rsid w:val="00030C2A"/>
    <w:rsid w:val="000756A5"/>
    <w:rsid w:val="000B0590"/>
    <w:rsid w:val="00117BE1"/>
    <w:rsid w:val="001318AD"/>
    <w:rsid w:val="00186293"/>
    <w:rsid w:val="001876BB"/>
    <w:rsid w:val="001B0CA1"/>
    <w:rsid w:val="001E07BF"/>
    <w:rsid w:val="00245A8B"/>
    <w:rsid w:val="00261AC5"/>
    <w:rsid w:val="00297A08"/>
    <w:rsid w:val="002D262E"/>
    <w:rsid w:val="00310DBE"/>
    <w:rsid w:val="00314DBF"/>
    <w:rsid w:val="00317BE7"/>
    <w:rsid w:val="00336B00"/>
    <w:rsid w:val="00346237"/>
    <w:rsid w:val="00350986"/>
    <w:rsid w:val="00351699"/>
    <w:rsid w:val="003628A6"/>
    <w:rsid w:val="003B09BF"/>
    <w:rsid w:val="004216AB"/>
    <w:rsid w:val="00424EB6"/>
    <w:rsid w:val="00443B3D"/>
    <w:rsid w:val="00496EE3"/>
    <w:rsid w:val="004B17D1"/>
    <w:rsid w:val="00510097"/>
    <w:rsid w:val="0054170A"/>
    <w:rsid w:val="00595E23"/>
    <w:rsid w:val="005A3BA6"/>
    <w:rsid w:val="005D045B"/>
    <w:rsid w:val="005E4864"/>
    <w:rsid w:val="005E4D9D"/>
    <w:rsid w:val="006328A7"/>
    <w:rsid w:val="0064669F"/>
    <w:rsid w:val="00684708"/>
    <w:rsid w:val="00687679"/>
    <w:rsid w:val="00691E3C"/>
    <w:rsid w:val="006A612B"/>
    <w:rsid w:val="006B2693"/>
    <w:rsid w:val="006D50F4"/>
    <w:rsid w:val="006D71C9"/>
    <w:rsid w:val="0070007B"/>
    <w:rsid w:val="00715E74"/>
    <w:rsid w:val="007A374F"/>
    <w:rsid w:val="007A6FC1"/>
    <w:rsid w:val="007E3D28"/>
    <w:rsid w:val="007E44FF"/>
    <w:rsid w:val="00825032"/>
    <w:rsid w:val="00846A32"/>
    <w:rsid w:val="00856D10"/>
    <w:rsid w:val="00866CD9"/>
    <w:rsid w:val="00871D4D"/>
    <w:rsid w:val="0088138F"/>
    <w:rsid w:val="008F2ACD"/>
    <w:rsid w:val="00927227"/>
    <w:rsid w:val="0097475D"/>
    <w:rsid w:val="009B1A63"/>
    <w:rsid w:val="009B4DA7"/>
    <w:rsid w:val="009F09C1"/>
    <w:rsid w:val="009F3AC9"/>
    <w:rsid w:val="00A01358"/>
    <w:rsid w:val="00A3636C"/>
    <w:rsid w:val="00A42BCB"/>
    <w:rsid w:val="00A95650"/>
    <w:rsid w:val="00AA070B"/>
    <w:rsid w:val="00AA4E4B"/>
    <w:rsid w:val="00AC47F2"/>
    <w:rsid w:val="00AD2964"/>
    <w:rsid w:val="00AF69CD"/>
    <w:rsid w:val="00B90651"/>
    <w:rsid w:val="00B96694"/>
    <w:rsid w:val="00BA2D61"/>
    <w:rsid w:val="00BA7643"/>
    <w:rsid w:val="00C10073"/>
    <w:rsid w:val="00C230EB"/>
    <w:rsid w:val="00C31827"/>
    <w:rsid w:val="00C524A1"/>
    <w:rsid w:val="00C7705D"/>
    <w:rsid w:val="00C96ABD"/>
    <w:rsid w:val="00CB250D"/>
    <w:rsid w:val="00CC0BAD"/>
    <w:rsid w:val="00CD08FE"/>
    <w:rsid w:val="00CD3DB5"/>
    <w:rsid w:val="00CE00D0"/>
    <w:rsid w:val="00D262E2"/>
    <w:rsid w:val="00D56764"/>
    <w:rsid w:val="00D82C82"/>
    <w:rsid w:val="00DF222A"/>
    <w:rsid w:val="00DF307E"/>
    <w:rsid w:val="00E452E0"/>
    <w:rsid w:val="00EA49FF"/>
    <w:rsid w:val="00EA6E76"/>
    <w:rsid w:val="00EB3DCD"/>
    <w:rsid w:val="00EB556C"/>
    <w:rsid w:val="00ED4EE8"/>
    <w:rsid w:val="00EE2215"/>
    <w:rsid w:val="00F0760E"/>
    <w:rsid w:val="00F34668"/>
    <w:rsid w:val="00F3653B"/>
    <w:rsid w:val="00F5487E"/>
    <w:rsid w:val="00F86D66"/>
    <w:rsid w:val="00FA01DE"/>
    <w:rsid w:val="00FB3730"/>
    <w:rsid w:val="00FC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E0A17"/>
  <w15:chartTrackingRefBased/>
  <w15:docId w15:val="{07DB2409-2A58-0140-8106-13640297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35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17BE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17BE1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117BE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BE1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5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5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6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3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5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0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9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1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3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3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3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2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1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5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5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6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48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8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8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6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95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4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4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1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06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2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1</Pages>
  <Words>251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lgado</dc:creator>
  <cp:keywords/>
  <dc:description/>
  <cp:lastModifiedBy>jose delgado</cp:lastModifiedBy>
  <cp:revision>166</cp:revision>
  <dcterms:created xsi:type="dcterms:W3CDTF">2020-05-19T13:28:00Z</dcterms:created>
  <dcterms:modified xsi:type="dcterms:W3CDTF">2021-11-24T10:22:00Z</dcterms:modified>
</cp:coreProperties>
</file>